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82A3" w14:textId="1BEC55EE" w:rsidR="00FD34F9" w:rsidRDefault="009206BB" w:rsidP="009206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206B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9206BB">
        <w:rPr>
          <w:rFonts w:ascii="Times New Roman" w:hAnsi="Times New Roman" w:cs="Times New Roman"/>
          <w:sz w:val="24"/>
          <w:szCs w:val="24"/>
        </w:rPr>
        <w:t xml:space="preserve"> Parameter estimates for a simple population dynamic model of pre-adult </w:t>
      </w:r>
      <w:r w:rsidRPr="009206BB">
        <w:rPr>
          <w:rFonts w:ascii="Times New Roman" w:hAnsi="Times New Roman" w:cs="Times New Roman"/>
          <w:i/>
          <w:iCs/>
          <w:sz w:val="24"/>
          <w:szCs w:val="24"/>
        </w:rPr>
        <w:t>Culicoides</w:t>
      </w:r>
      <w:r w:rsidRPr="009206BB">
        <w:rPr>
          <w:rFonts w:ascii="Times New Roman" w:hAnsi="Times New Roman" w:cs="Times New Roman"/>
          <w:sz w:val="24"/>
          <w:szCs w:val="24"/>
        </w:rPr>
        <w:t xml:space="preserve"> biting mid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19"/>
        <w:gridCol w:w="1220"/>
        <w:gridCol w:w="1219"/>
        <w:gridCol w:w="1220"/>
        <w:gridCol w:w="1219"/>
        <w:gridCol w:w="1220"/>
        <w:gridCol w:w="1219"/>
        <w:gridCol w:w="1220"/>
        <w:gridCol w:w="1220"/>
      </w:tblGrid>
      <w:tr w:rsidR="009F7AE4" w14:paraId="55D892BD" w14:textId="77777777" w:rsidTr="009F7AE4">
        <w:trPr>
          <w:tblHeader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21D7" w14:textId="7E41EFB5" w:rsidR="009F7AE4" w:rsidRDefault="009F7AE4" w:rsidP="009206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0571DF" w14:textId="38BAF361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9F7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icoides</w:t>
            </w:r>
          </w:p>
        </w:tc>
        <w:tc>
          <w:tcPr>
            <w:tcW w:w="36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AC2868" w14:textId="68385B72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bsoletus/sco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36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DE9A1" w14:textId="2898E173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bsole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s</w:t>
            </w:r>
          </w:p>
        </w:tc>
      </w:tr>
      <w:tr w:rsidR="009F7AE4" w14:paraId="280F5923" w14:textId="77777777" w:rsidTr="009F7AE4">
        <w:trPr>
          <w:tblHeader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8240E9" w14:textId="77777777" w:rsidR="009F7AE4" w:rsidRDefault="009F7AE4" w:rsidP="009206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2C32" w14:textId="1B27D642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EB827" w14:textId="3EE4B0D9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redible limits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A760" w14:textId="6F6622BC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A6788" w14:textId="7D11D075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redible limits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96E2" w14:textId="5E204A5B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3CBD3" w14:textId="6ABF5F9C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redible limits</w:t>
            </w:r>
          </w:p>
        </w:tc>
      </w:tr>
      <w:tr w:rsidR="009F7AE4" w14:paraId="486F7DEB" w14:textId="77777777" w:rsidTr="009F7AE4">
        <w:trPr>
          <w:tblHeader/>
        </w:trPr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DB5460" w14:textId="77777777" w:rsidR="009F7AE4" w:rsidRDefault="009F7AE4" w:rsidP="009206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40DDB6" w14:textId="2DB5310F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F866C40" w14:textId="05E16704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2F3CAFD" w14:textId="0F95413E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2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BF0994" w14:textId="4FCFBBD8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4DF390D" w14:textId="5CC7F15A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29C69BC" w14:textId="7D82FAC2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2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912C1C" w14:textId="758082A1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D560DB5" w14:textId="1057F429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2958A2EF" w14:textId="193E8F1B" w:rsidR="009F7AE4" w:rsidRDefault="009F7AE4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E305AD" w14:paraId="7DC88A8E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58C5781" w14:textId="502E873C" w:rsidR="00E305AD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p productivity (</w:t>
            </w:r>
            <w:r w:rsidRPr="00E30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5AAAF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1C59B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69077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1182C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91C0A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56D1E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80EA8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73F6A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88D10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5AD" w14:paraId="78183A09" w14:textId="77777777" w:rsidTr="009F7AE4">
        <w:tc>
          <w:tcPr>
            <w:tcW w:w="2972" w:type="dxa"/>
            <w:tcBorders>
              <w:top w:val="single" w:sz="4" w:space="0" w:color="auto"/>
            </w:tcBorders>
          </w:tcPr>
          <w:p w14:paraId="72833E18" w14:textId="2D6DB275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2FF214CF" w14:textId="5519535F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2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751506DD" w14:textId="47A03DB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42B538EE" w14:textId="696CD6B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.6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3D55EAFD" w14:textId="0F763BFF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2424AE4C" w14:textId="45E84F5F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2E3F70E7" w14:textId="7C39D00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.8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52DB18D8" w14:textId="50EE27D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3A5508E3" w14:textId="5B7BE6E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6B42ADF3" w14:textId="3B553C47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37</w:t>
            </w:r>
          </w:p>
        </w:tc>
      </w:tr>
      <w:tr w:rsidR="00E305AD" w14:paraId="361F28DF" w14:textId="77777777" w:rsidTr="009F7AE4">
        <w:tc>
          <w:tcPr>
            <w:tcW w:w="2972" w:type="dxa"/>
          </w:tcPr>
          <w:p w14:paraId="783E8B11" w14:textId="503CD776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2</w:t>
            </w:r>
          </w:p>
        </w:tc>
        <w:tc>
          <w:tcPr>
            <w:tcW w:w="1219" w:type="dxa"/>
            <w:vAlign w:val="bottom"/>
          </w:tcPr>
          <w:p w14:paraId="1269FE32" w14:textId="4FF630E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01</w:t>
            </w:r>
          </w:p>
        </w:tc>
        <w:tc>
          <w:tcPr>
            <w:tcW w:w="1220" w:type="dxa"/>
            <w:vAlign w:val="bottom"/>
          </w:tcPr>
          <w:p w14:paraId="074970C0" w14:textId="32BF083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9</w:t>
            </w:r>
          </w:p>
        </w:tc>
        <w:tc>
          <w:tcPr>
            <w:tcW w:w="1219" w:type="dxa"/>
            <w:vAlign w:val="bottom"/>
          </w:tcPr>
          <w:p w14:paraId="27772C26" w14:textId="65AA7726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.71</w:t>
            </w:r>
          </w:p>
        </w:tc>
        <w:tc>
          <w:tcPr>
            <w:tcW w:w="1220" w:type="dxa"/>
            <w:vAlign w:val="bottom"/>
          </w:tcPr>
          <w:p w14:paraId="21E582B3" w14:textId="57A9D8D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91</w:t>
            </w:r>
          </w:p>
        </w:tc>
        <w:tc>
          <w:tcPr>
            <w:tcW w:w="1219" w:type="dxa"/>
            <w:vAlign w:val="bottom"/>
          </w:tcPr>
          <w:p w14:paraId="7CD3DF25" w14:textId="29F0FA30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5</w:t>
            </w:r>
          </w:p>
        </w:tc>
        <w:tc>
          <w:tcPr>
            <w:tcW w:w="1220" w:type="dxa"/>
            <w:vAlign w:val="bottom"/>
          </w:tcPr>
          <w:p w14:paraId="672491A4" w14:textId="1CBAD8D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31</w:t>
            </w:r>
          </w:p>
        </w:tc>
        <w:tc>
          <w:tcPr>
            <w:tcW w:w="1219" w:type="dxa"/>
            <w:vAlign w:val="bottom"/>
          </w:tcPr>
          <w:p w14:paraId="00F41C85" w14:textId="471E261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8</w:t>
            </w:r>
          </w:p>
        </w:tc>
        <w:tc>
          <w:tcPr>
            <w:tcW w:w="1220" w:type="dxa"/>
            <w:vAlign w:val="bottom"/>
          </w:tcPr>
          <w:p w14:paraId="2FF6C8EC" w14:textId="6AA84D12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1220" w:type="dxa"/>
            <w:vAlign w:val="bottom"/>
          </w:tcPr>
          <w:p w14:paraId="2986DED4" w14:textId="55A18A06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.12</w:t>
            </w:r>
          </w:p>
        </w:tc>
      </w:tr>
      <w:tr w:rsidR="00E305AD" w14:paraId="63806011" w14:textId="77777777" w:rsidTr="009F7AE4">
        <w:tc>
          <w:tcPr>
            <w:tcW w:w="2972" w:type="dxa"/>
          </w:tcPr>
          <w:p w14:paraId="646FB788" w14:textId="02CC06B7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3</w:t>
            </w:r>
          </w:p>
        </w:tc>
        <w:tc>
          <w:tcPr>
            <w:tcW w:w="1219" w:type="dxa"/>
            <w:vAlign w:val="bottom"/>
          </w:tcPr>
          <w:p w14:paraId="2CE0CDB3" w14:textId="3138E3E5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77</w:t>
            </w:r>
          </w:p>
        </w:tc>
        <w:tc>
          <w:tcPr>
            <w:tcW w:w="1220" w:type="dxa"/>
            <w:vAlign w:val="bottom"/>
          </w:tcPr>
          <w:p w14:paraId="47401814" w14:textId="6E8B884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2</w:t>
            </w:r>
          </w:p>
        </w:tc>
        <w:tc>
          <w:tcPr>
            <w:tcW w:w="1219" w:type="dxa"/>
            <w:vAlign w:val="bottom"/>
          </w:tcPr>
          <w:p w14:paraId="00E89F1F" w14:textId="79F70B10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07</w:t>
            </w:r>
          </w:p>
        </w:tc>
        <w:tc>
          <w:tcPr>
            <w:tcW w:w="1220" w:type="dxa"/>
            <w:vAlign w:val="bottom"/>
          </w:tcPr>
          <w:p w14:paraId="772D124B" w14:textId="157062E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9</w:t>
            </w:r>
          </w:p>
        </w:tc>
        <w:tc>
          <w:tcPr>
            <w:tcW w:w="1219" w:type="dxa"/>
            <w:vAlign w:val="bottom"/>
          </w:tcPr>
          <w:p w14:paraId="1723C3A2" w14:textId="138F9FD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9</w:t>
            </w:r>
          </w:p>
        </w:tc>
        <w:tc>
          <w:tcPr>
            <w:tcW w:w="1220" w:type="dxa"/>
            <w:vAlign w:val="bottom"/>
          </w:tcPr>
          <w:p w14:paraId="5214CA95" w14:textId="07F31BF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54</w:t>
            </w:r>
          </w:p>
        </w:tc>
        <w:tc>
          <w:tcPr>
            <w:tcW w:w="1219" w:type="dxa"/>
            <w:vAlign w:val="bottom"/>
          </w:tcPr>
          <w:p w14:paraId="02ACA0D5" w14:textId="1483F8E5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6</w:t>
            </w:r>
          </w:p>
        </w:tc>
        <w:tc>
          <w:tcPr>
            <w:tcW w:w="1220" w:type="dxa"/>
            <w:vAlign w:val="bottom"/>
          </w:tcPr>
          <w:p w14:paraId="33A2B1AB" w14:textId="25F024D6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1220" w:type="dxa"/>
            <w:vAlign w:val="bottom"/>
          </w:tcPr>
          <w:p w14:paraId="0386C000" w14:textId="08C1EFB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97</w:t>
            </w:r>
          </w:p>
        </w:tc>
      </w:tr>
      <w:tr w:rsidR="00E305AD" w14:paraId="12553A05" w14:textId="77777777" w:rsidTr="009F7AE4">
        <w:tc>
          <w:tcPr>
            <w:tcW w:w="2972" w:type="dxa"/>
          </w:tcPr>
          <w:p w14:paraId="4EF2627D" w14:textId="45E30C89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1</w:t>
            </w:r>
          </w:p>
        </w:tc>
        <w:tc>
          <w:tcPr>
            <w:tcW w:w="1219" w:type="dxa"/>
            <w:vAlign w:val="bottom"/>
          </w:tcPr>
          <w:p w14:paraId="43B927FB" w14:textId="1315643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10</w:t>
            </w:r>
          </w:p>
        </w:tc>
        <w:tc>
          <w:tcPr>
            <w:tcW w:w="1220" w:type="dxa"/>
            <w:vAlign w:val="bottom"/>
          </w:tcPr>
          <w:p w14:paraId="313FA878" w14:textId="36B2890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9</w:t>
            </w:r>
          </w:p>
        </w:tc>
        <w:tc>
          <w:tcPr>
            <w:tcW w:w="1219" w:type="dxa"/>
            <w:vAlign w:val="bottom"/>
          </w:tcPr>
          <w:p w14:paraId="722EC6BA" w14:textId="7A403685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77</w:t>
            </w:r>
          </w:p>
        </w:tc>
        <w:tc>
          <w:tcPr>
            <w:tcW w:w="1220" w:type="dxa"/>
            <w:vAlign w:val="bottom"/>
          </w:tcPr>
          <w:p w14:paraId="078AC430" w14:textId="0C78901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46</w:t>
            </w:r>
          </w:p>
        </w:tc>
        <w:tc>
          <w:tcPr>
            <w:tcW w:w="1219" w:type="dxa"/>
            <w:vAlign w:val="bottom"/>
          </w:tcPr>
          <w:p w14:paraId="7195073A" w14:textId="083D95D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5</w:t>
            </w:r>
          </w:p>
        </w:tc>
        <w:tc>
          <w:tcPr>
            <w:tcW w:w="1220" w:type="dxa"/>
            <w:vAlign w:val="bottom"/>
          </w:tcPr>
          <w:p w14:paraId="7D433932" w14:textId="3DAACCE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21</w:t>
            </w:r>
          </w:p>
        </w:tc>
        <w:tc>
          <w:tcPr>
            <w:tcW w:w="1219" w:type="dxa"/>
            <w:vAlign w:val="bottom"/>
          </w:tcPr>
          <w:p w14:paraId="16F6408E" w14:textId="5C8455D2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20</w:t>
            </w:r>
          </w:p>
        </w:tc>
        <w:tc>
          <w:tcPr>
            <w:tcW w:w="1220" w:type="dxa"/>
            <w:vAlign w:val="bottom"/>
          </w:tcPr>
          <w:p w14:paraId="00175823" w14:textId="5BDD3C3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1220" w:type="dxa"/>
            <w:vAlign w:val="bottom"/>
          </w:tcPr>
          <w:p w14:paraId="1A9CF44F" w14:textId="515B1B0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.42</w:t>
            </w:r>
          </w:p>
        </w:tc>
      </w:tr>
      <w:tr w:rsidR="00E305AD" w14:paraId="4F8CA157" w14:textId="77777777" w:rsidTr="009F7AE4">
        <w:tc>
          <w:tcPr>
            <w:tcW w:w="2972" w:type="dxa"/>
          </w:tcPr>
          <w:p w14:paraId="6A9F7F3D" w14:textId="52072811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2</w:t>
            </w:r>
          </w:p>
        </w:tc>
        <w:tc>
          <w:tcPr>
            <w:tcW w:w="1219" w:type="dxa"/>
            <w:vAlign w:val="bottom"/>
          </w:tcPr>
          <w:p w14:paraId="03E1425D" w14:textId="2F281B8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0</w:t>
            </w:r>
          </w:p>
        </w:tc>
        <w:tc>
          <w:tcPr>
            <w:tcW w:w="1220" w:type="dxa"/>
            <w:vAlign w:val="bottom"/>
          </w:tcPr>
          <w:p w14:paraId="73BBAD11" w14:textId="30B5EBC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1219" w:type="dxa"/>
            <w:vAlign w:val="bottom"/>
          </w:tcPr>
          <w:p w14:paraId="01EB69BA" w14:textId="4E231F4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.60</w:t>
            </w:r>
          </w:p>
        </w:tc>
        <w:tc>
          <w:tcPr>
            <w:tcW w:w="1220" w:type="dxa"/>
            <w:vAlign w:val="bottom"/>
          </w:tcPr>
          <w:p w14:paraId="3F43C47C" w14:textId="3474263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9</w:t>
            </w:r>
          </w:p>
        </w:tc>
        <w:tc>
          <w:tcPr>
            <w:tcW w:w="1219" w:type="dxa"/>
            <w:vAlign w:val="bottom"/>
          </w:tcPr>
          <w:p w14:paraId="25D5A091" w14:textId="66EBA92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220" w:type="dxa"/>
            <w:vAlign w:val="bottom"/>
          </w:tcPr>
          <w:p w14:paraId="0F7DAB27" w14:textId="79C549C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83</w:t>
            </w:r>
          </w:p>
        </w:tc>
        <w:tc>
          <w:tcPr>
            <w:tcW w:w="1219" w:type="dxa"/>
            <w:vAlign w:val="bottom"/>
          </w:tcPr>
          <w:p w14:paraId="631BADCA" w14:textId="20AD61B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9</w:t>
            </w:r>
          </w:p>
        </w:tc>
        <w:tc>
          <w:tcPr>
            <w:tcW w:w="1220" w:type="dxa"/>
            <w:vAlign w:val="bottom"/>
          </w:tcPr>
          <w:p w14:paraId="37E7082F" w14:textId="368A895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1220" w:type="dxa"/>
            <w:vAlign w:val="bottom"/>
          </w:tcPr>
          <w:p w14:paraId="3531B8D5" w14:textId="7BC2A81D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37</w:t>
            </w:r>
          </w:p>
        </w:tc>
      </w:tr>
      <w:tr w:rsidR="00E305AD" w14:paraId="2AC226FD" w14:textId="77777777" w:rsidTr="009F7AE4">
        <w:tc>
          <w:tcPr>
            <w:tcW w:w="2972" w:type="dxa"/>
          </w:tcPr>
          <w:p w14:paraId="611657E7" w14:textId="7798E518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3</w:t>
            </w:r>
          </w:p>
        </w:tc>
        <w:tc>
          <w:tcPr>
            <w:tcW w:w="1219" w:type="dxa"/>
            <w:vAlign w:val="bottom"/>
          </w:tcPr>
          <w:p w14:paraId="313715D5" w14:textId="75B84982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9</w:t>
            </w:r>
          </w:p>
        </w:tc>
        <w:tc>
          <w:tcPr>
            <w:tcW w:w="1220" w:type="dxa"/>
            <w:vAlign w:val="bottom"/>
          </w:tcPr>
          <w:p w14:paraId="294D48D9" w14:textId="39E8EC80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219" w:type="dxa"/>
            <w:vAlign w:val="bottom"/>
          </w:tcPr>
          <w:p w14:paraId="14F076B7" w14:textId="37C5B01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79</w:t>
            </w:r>
          </w:p>
        </w:tc>
        <w:tc>
          <w:tcPr>
            <w:tcW w:w="1220" w:type="dxa"/>
            <w:vAlign w:val="bottom"/>
          </w:tcPr>
          <w:p w14:paraId="680701B3" w14:textId="3601F232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3</w:t>
            </w:r>
          </w:p>
        </w:tc>
        <w:tc>
          <w:tcPr>
            <w:tcW w:w="1219" w:type="dxa"/>
            <w:vAlign w:val="bottom"/>
          </w:tcPr>
          <w:p w14:paraId="6FD92B35" w14:textId="03B541B5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220" w:type="dxa"/>
            <w:vAlign w:val="bottom"/>
          </w:tcPr>
          <w:p w14:paraId="795B81C4" w14:textId="5BA6728D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94</w:t>
            </w:r>
          </w:p>
        </w:tc>
        <w:tc>
          <w:tcPr>
            <w:tcW w:w="1219" w:type="dxa"/>
            <w:vAlign w:val="bottom"/>
          </w:tcPr>
          <w:p w14:paraId="468E4399" w14:textId="1B85751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1220" w:type="dxa"/>
            <w:vAlign w:val="bottom"/>
          </w:tcPr>
          <w:p w14:paraId="5AC4271D" w14:textId="69EA0CC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220" w:type="dxa"/>
            <w:vAlign w:val="bottom"/>
          </w:tcPr>
          <w:p w14:paraId="321D57E8" w14:textId="52FA3B0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98</w:t>
            </w:r>
          </w:p>
        </w:tc>
      </w:tr>
      <w:tr w:rsidR="00E305AD" w14:paraId="54AFF8D9" w14:textId="77777777" w:rsidTr="009F7AE4">
        <w:tc>
          <w:tcPr>
            <w:tcW w:w="2972" w:type="dxa"/>
          </w:tcPr>
          <w:p w14:paraId="755E8B3A" w14:textId="3F99D084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4</w:t>
            </w:r>
          </w:p>
        </w:tc>
        <w:tc>
          <w:tcPr>
            <w:tcW w:w="1219" w:type="dxa"/>
            <w:vAlign w:val="bottom"/>
          </w:tcPr>
          <w:p w14:paraId="47102FAC" w14:textId="64B7C04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2</w:t>
            </w:r>
          </w:p>
        </w:tc>
        <w:tc>
          <w:tcPr>
            <w:tcW w:w="1220" w:type="dxa"/>
            <w:vAlign w:val="bottom"/>
          </w:tcPr>
          <w:p w14:paraId="5301C036" w14:textId="785949B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</w:t>
            </w:r>
          </w:p>
        </w:tc>
        <w:tc>
          <w:tcPr>
            <w:tcW w:w="1219" w:type="dxa"/>
            <w:vAlign w:val="bottom"/>
          </w:tcPr>
          <w:p w14:paraId="0537B296" w14:textId="146E32C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65</w:t>
            </w:r>
          </w:p>
        </w:tc>
        <w:tc>
          <w:tcPr>
            <w:tcW w:w="1220" w:type="dxa"/>
            <w:vAlign w:val="bottom"/>
          </w:tcPr>
          <w:p w14:paraId="44CAC53C" w14:textId="629F87D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7</w:t>
            </w:r>
          </w:p>
        </w:tc>
        <w:tc>
          <w:tcPr>
            <w:tcW w:w="1219" w:type="dxa"/>
            <w:vAlign w:val="bottom"/>
          </w:tcPr>
          <w:p w14:paraId="31FD7719" w14:textId="1D2BF54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220" w:type="dxa"/>
            <w:vAlign w:val="bottom"/>
          </w:tcPr>
          <w:p w14:paraId="63CECDED" w14:textId="3A6CEC3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23</w:t>
            </w:r>
          </w:p>
        </w:tc>
        <w:tc>
          <w:tcPr>
            <w:tcW w:w="1219" w:type="dxa"/>
            <w:vAlign w:val="bottom"/>
          </w:tcPr>
          <w:p w14:paraId="0FBEE0C1" w14:textId="7FAF1B3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5</w:t>
            </w:r>
          </w:p>
        </w:tc>
        <w:tc>
          <w:tcPr>
            <w:tcW w:w="1220" w:type="dxa"/>
            <w:vAlign w:val="bottom"/>
          </w:tcPr>
          <w:p w14:paraId="28C115EB" w14:textId="7BB455B6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20" w:type="dxa"/>
            <w:vAlign w:val="bottom"/>
          </w:tcPr>
          <w:p w14:paraId="1272AEFE" w14:textId="504918A2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57</w:t>
            </w:r>
          </w:p>
        </w:tc>
      </w:tr>
      <w:tr w:rsidR="00E305AD" w14:paraId="359D924C" w14:textId="77777777" w:rsidTr="009F7AE4">
        <w:tc>
          <w:tcPr>
            <w:tcW w:w="2972" w:type="dxa"/>
            <w:tcBorders>
              <w:bottom w:val="single" w:sz="4" w:space="0" w:color="auto"/>
            </w:tcBorders>
          </w:tcPr>
          <w:p w14:paraId="7DEA8DF8" w14:textId="0AE1291B" w:rsidR="009206BB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2A556DF0" w14:textId="1F42DFE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2A6759FE" w14:textId="6393C38E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59F43BE4" w14:textId="36C2125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9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09AA72C6" w14:textId="4E46D286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6B01BA58" w14:textId="0E0731A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3C56A673" w14:textId="4507A3E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7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633C5394" w14:textId="5127105C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1C5F51C0" w14:textId="62AB6B8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0FCFE554" w14:textId="65499055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17</w:t>
            </w:r>
          </w:p>
        </w:tc>
      </w:tr>
      <w:tr w:rsidR="00E305AD" w14:paraId="358F1E26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335F631" w14:textId="5CB558BC" w:rsidR="00E305AD" w:rsidRDefault="00E305AD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 activity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288AC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20447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AF0CF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506F1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85246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911B0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840A3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4493CA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69FDA" w14:textId="77777777" w:rsidR="00E305AD" w:rsidRPr="009206BB" w:rsidRDefault="00E305AD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5AD" w14:paraId="69DC60A3" w14:textId="77777777" w:rsidTr="009F7AE4">
        <w:tc>
          <w:tcPr>
            <w:tcW w:w="2972" w:type="dxa"/>
            <w:tcBorders>
              <w:top w:val="single" w:sz="4" w:space="0" w:color="auto"/>
            </w:tcBorders>
          </w:tcPr>
          <w:p w14:paraId="79022BB9" w14:textId="66A79A43" w:rsidR="009206BB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: sin, 12 mo. period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2D6F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6354484C" w14:textId="5232E8BD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3366819F" w14:textId="06178F07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7E878DD2" w14:textId="50D6B66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3158A20F" w14:textId="581FF2A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304DDB2A" w14:textId="5CAD69E1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35DD9933" w14:textId="03C3BBD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114B032F" w14:textId="07095463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05C5EAC2" w14:textId="0BF71F6D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14CBCF4C" w14:textId="227D5AB0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E305AD" w14:paraId="1F26F3FB" w14:textId="77777777" w:rsidTr="009F7AE4">
        <w:tc>
          <w:tcPr>
            <w:tcW w:w="2972" w:type="dxa"/>
          </w:tcPr>
          <w:p w14:paraId="467438BD" w14:textId="597547C8" w:rsidR="009206BB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: cos, 12 mo. perio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73B1773C" w14:textId="3E0CCD5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220" w:type="dxa"/>
            <w:vAlign w:val="bottom"/>
          </w:tcPr>
          <w:p w14:paraId="7A382B0F" w14:textId="0C2EF77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1</w:t>
            </w:r>
          </w:p>
        </w:tc>
        <w:tc>
          <w:tcPr>
            <w:tcW w:w="1219" w:type="dxa"/>
            <w:vAlign w:val="bottom"/>
          </w:tcPr>
          <w:p w14:paraId="57D8DECD" w14:textId="00D8A784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220" w:type="dxa"/>
            <w:vAlign w:val="bottom"/>
          </w:tcPr>
          <w:p w14:paraId="35E83E28" w14:textId="129F1C2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5</w:t>
            </w:r>
          </w:p>
        </w:tc>
        <w:tc>
          <w:tcPr>
            <w:tcW w:w="1219" w:type="dxa"/>
            <w:vAlign w:val="bottom"/>
          </w:tcPr>
          <w:p w14:paraId="29A55CA6" w14:textId="7D084D5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220" w:type="dxa"/>
            <w:vAlign w:val="bottom"/>
          </w:tcPr>
          <w:p w14:paraId="47E01728" w14:textId="428C4FB9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1219" w:type="dxa"/>
            <w:vAlign w:val="bottom"/>
          </w:tcPr>
          <w:p w14:paraId="7AE544FA" w14:textId="1BDB3C28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220" w:type="dxa"/>
            <w:vAlign w:val="bottom"/>
          </w:tcPr>
          <w:p w14:paraId="489416CB" w14:textId="449F9D1A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3</w:t>
            </w:r>
          </w:p>
        </w:tc>
        <w:tc>
          <w:tcPr>
            <w:tcW w:w="1220" w:type="dxa"/>
            <w:vAlign w:val="bottom"/>
          </w:tcPr>
          <w:p w14:paraId="743B39D7" w14:textId="3A5ACEBB" w:rsidR="009206BB" w:rsidRPr="009206BB" w:rsidRDefault="009206BB" w:rsidP="009206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</w:p>
        </w:tc>
      </w:tr>
      <w:tr w:rsidR="002D6FB1" w14:paraId="03E83EEF" w14:textId="77777777" w:rsidTr="009F7AE4">
        <w:tc>
          <w:tcPr>
            <w:tcW w:w="2972" w:type="dxa"/>
          </w:tcPr>
          <w:p w14:paraId="346A95DD" w14:textId="66D897C9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: sin, 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iod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7804032B" w14:textId="48B99F1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20" w:type="dxa"/>
            <w:vAlign w:val="bottom"/>
          </w:tcPr>
          <w:p w14:paraId="4CFA7830" w14:textId="141845C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19" w:type="dxa"/>
            <w:vAlign w:val="bottom"/>
          </w:tcPr>
          <w:p w14:paraId="3FE1B51C" w14:textId="023A1E7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220" w:type="dxa"/>
            <w:vAlign w:val="bottom"/>
          </w:tcPr>
          <w:p w14:paraId="50EDCDAF" w14:textId="0AAF8B0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19" w:type="dxa"/>
            <w:vAlign w:val="bottom"/>
          </w:tcPr>
          <w:p w14:paraId="4DF89C99" w14:textId="0B75768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220" w:type="dxa"/>
            <w:vAlign w:val="bottom"/>
          </w:tcPr>
          <w:p w14:paraId="559C743F" w14:textId="34518BA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219" w:type="dxa"/>
            <w:vAlign w:val="bottom"/>
          </w:tcPr>
          <w:p w14:paraId="6E24667B" w14:textId="3767561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20" w:type="dxa"/>
            <w:vAlign w:val="bottom"/>
          </w:tcPr>
          <w:p w14:paraId="057C7579" w14:textId="125EB42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20" w:type="dxa"/>
            <w:vAlign w:val="bottom"/>
          </w:tcPr>
          <w:p w14:paraId="12B34EF1" w14:textId="5632296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2D6FB1" w14:paraId="3F2424DD" w14:textId="77777777" w:rsidTr="009F7AE4">
        <w:tc>
          <w:tcPr>
            <w:tcW w:w="2972" w:type="dxa"/>
          </w:tcPr>
          <w:p w14:paraId="7FC2FFF5" w14:textId="4C211399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: cos, 6 mo. perio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76E24F7D" w14:textId="5D6B9AE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20" w:type="dxa"/>
            <w:vAlign w:val="bottom"/>
          </w:tcPr>
          <w:p w14:paraId="6310676B" w14:textId="0422702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219" w:type="dxa"/>
            <w:vAlign w:val="bottom"/>
          </w:tcPr>
          <w:p w14:paraId="075C5B33" w14:textId="38345E2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20" w:type="dxa"/>
            <w:vAlign w:val="bottom"/>
          </w:tcPr>
          <w:p w14:paraId="7D237982" w14:textId="4C0CF8E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19" w:type="dxa"/>
            <w:vAlign w:val="bottom"/>
          </w:tcPr>
          <w:p w14:paraId="54F96317" w14:textId="28B57DA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220" w:type="dxa"/>
            <w:vAlign w:val="bottom"/>
          </w:tcPr>
          <w:p w14:paraId="7E5B54B9" w14:textId="55A1367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219" w:type="dxa"/>
            <w:vAlign w:val="bottom"/>
          </w:tcPr>
          <w:p w14:paraId="10CE4894" w14:textId="24B28CA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220" w:type="dxa"/>
            <w:vAlign w:val="bottom"/>
          </w:tcPr>
          <w:p w14:paraId="54C3038C" w14:textId="70CAC95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220" w:type="dxa"/>
            <w:vAlign w:val="bottom"/>
          </w:tcPr>
          <w:p w14:paraId="586BEB06" w14:textId="2E9A22C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2D6FB1" w14:paraId="492244D1" w14:textId="77777777" w:rsidTr="009F7AE4">
        <w:tc>
          <w:tcPr>
            <w:tcW w:w="2972" w:type="dxa"/>
          </w:tcPr>
          <w:p w14:paraId="339B9243" w14:textId="2E266E98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: temperature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7246DAC5" w14:textId="136D94A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0" w:type="dxa"/>
            <w:vAlign w:val="bottom"/>
          </w:tcPr>
          <w:p w14:paraId="2343ADE1" w14:textId="6DECF04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76726362" w14:textId="35C9FE2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0" w:type="dxa"/>
            <w:vAlign w:val="bottom"/>
          </w:tcPr>
          <w:p w14:paraId="1D5B8DDB" w14:textId="2127E07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9" w:type="dxa"/>
            <w:vAlign w:val="bottom"/>
          </w:tcPr>
          <w:p w14:paraId="5C5DC9B9" w14:textId="11DB9F0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0" w:type="dxa"/>
            <w:vAlign w:val="bottom"/>
          </w:tcPr>
          <w:p w14:paraId="15109CC5" w14:textId="316FDEC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19" w:type="dxa"/>
            <w:vAlign w:val="bottom"/>
          </w:tcPr>
          <w:p w14:paraId="395AEDE2" w14:textId="2BC243F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20" w:type="dxa"/>
            <w:vAlign w:val="bottom"/>
          </w:tcPr>
          <w:p w14:paraId="7064D968" w14:textId="56B66C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67F5509B" w14:textId="2F6BF63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D6FB1" w14:paraId="7D31BE68" w14:textId="77777777" w:rsidTr="009F7AE4">
        <w:tc>
          <w:tcPr>
            <w:tcW w:w="2972" w:type="dxa"/>
          </w:tcPr>
          <w:p w14:paraId="68A70A66" w14:textId="5A879F74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: sin, 12 mo. period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2D6F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6B46DC45" w14:textId="6A35445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20" w:type="dxa"/>
            <w:vAlign w:val="bottom"/>
          </w:tcPr>
          <w:p w14:paraId="187D2E84" w14:textId="188AECB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219" w:type="dxa"/>
            <w:vAlign w:val="bottom"/>
          </w:tcPr>
          <w:p w14:paraId="156E43B7" w14:textId="24A6C8D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220" w:type="dxa"/>
            <w:vAlign w:val="bottom"/>
          </w:tcPr>
          <w:p w14:paraId="42287B14" w14:textId="2D72F29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19" w:type="dxa"/>
            <w:vAlign w:val="bottom"/>
          </w:tcPr>
          <w:p w14:paraId="26067F91" w14:textId="2DD042B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220" w:type="dxa"/>
            <w:vAlign w:val="bottom"/>
          </w:tcPr>
          <w:p w14:paraId="62589439" w14:textId="299C86D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219" w:type="dxa"/>
            <w:vAlign w:val="bottom"/>
          </w:tcPr>
          <w:p w14:paraId="7B3B3189" w14:textId="74ED41C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20" w:type="dxa"/>
            <w:vAlign w:val="bottom"/>
          </w:tcPr>
          <w:p w14:paraId="28E84504" w14:textId="4D00D25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220" w:type="dxa"/>
            <w:vAlign w:val="bottom"/>
          </w:tcPr>
          <w:p w14:paraId="71AC61D3" w14:textId="33935C2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2D6FB1" w14:paraId="65B662CD" w14:textId="77777777" w:rsidTr="009F7AE4">
        <w:tc>
          <w:tcPr>
            <w:tcW w:w="2972" w:type="dxa"/>
          </w:tcPr>
          <w:p w14:paraId="78628534" w14:textId="71719650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: cos, 12 mo. perio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769D0B9B" w14:textId="3743359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220" w:type="dxa"/>
            <w:vAlign w:val="bottom"/>
          </w:tcPr>
          <w:p w14:paraId="01D332EC" w14:textId="286C7BA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1219" w:type="dxa"/>
            <w:vAlign w:val="bottom"/>
          </w:tcPr>
          <w:p w14:paraId="1E5533B8" w14:textId="64D0E20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220" w:type="dxa"/>
            <w:vAlign w:val="bottom"/>
          </w:tcPr>
          <w:p w14:paraId="45ADE539" w14:textId="3C7B118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</w:t>
            </w:r>
          </w:p>
        </w:tc>
        <w:tc>
          <w:tcPr>
            <w:tcW w:w="1219" w:type="dxa"/>
            <w:vAlign w:val="bottom"/>
          </w:tcPr>
          <w:p w14:paraId="3B3FA236" w14:textId="585B9D9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1</w:t>
            </w:r>
          </w:p>
        </w:tc>
        <w:tc>
          <w:tcPr>
            <w:tcW w:w="1220" w:type="dxa"/>
            <w:vAlign w:val="bottom"/>
          </w:tcPr>
          <w:p w14:paraId="133EB7AE" w14:textId="4DB8886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219" w:type="dxa"/>
            <w:vAlign w:val="bottom"/>
          </w:tcPr>
          <w:p w14:paraId="68193B51" w14:textId="3B55071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5</w:t>
            </w:r>
          </w:p>
        </w:tc>
        <w:tc>
          <w:tcPr>
            <w:tcW w:w="1220" w:type="dxa"/>
            <w:vAlign w:val="bottom"/>
          </w:tcPr>
          <w:p w14:paraId="2B05799B" w14:textId="47FE085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3</w:t>
            </w:r>
          </w:p>
        </w:tc>
        <w:tc>
          <w:tcPr>
            <w:tcW w:w="1220" w:type="dxa"/>
            <w:vAlign w:val="bottom"/>
          </w:tcPr>
          <w:p w14:paraId="0C16E75C" w14:textId="779315F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</w:p>
        </w:tc>
      </w:tr>
      <w:tr w:rsidR="002D6FB1" w14:paraId="0D20F006" w14:textId="77777777" w:rsidTr="009F7AE4">
        <w:tc>
          <w:tcPr>
            <w:tcW w:w="2972" w:type="dxa"/>
          </w:tcPr>
          <w:p w14:paraId="20F93D06" w14:textId="44653006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W: sin, 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iod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14A6CDE6" w14:textId="60BFC56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20" w:type="dxa"/>
            <w:vAlign w:val="bottom"/>
          </w:tcPr>
          <w:p w14:paraId="5E35A54D" w14:textId="380504A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19" w:type="dxa"/>
            <w:vAlign w:val="bottom"/>
          </w:tcPr>
          <w:p w14:paraId="4B137661" w14:textId="3390DE7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220" w:type="dxa"/>
            <w:vAlign w:val="bottom"/>
          </w:tcPr>
          <w:p w14:paraId="44B1474C" w14:textId="57B2C2C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19" w:type="dxa"/>
            <w:vAlign w:val="bottom"/>
          </w:tcPr>
          <w:p w14:paraId="60090334" w14:textId="7FE861A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20" w:type="dxa"/>
            <w:vAlign w:val="bottom"/>
          </w:tcPr>
          <w:p w14:paraId="54CCBE80" w14:textId="10F7376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219" w:type="dxa"/>
            <w:vAlign w:val="bottom"/>
          </w:tcPr>
          <w:p w14:paraId="4DB521D2" w14:textId="7716693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20" w:type="dxa"/>
            <w:vAlign w:val="bottom"/>
          </w:tcPr>
          <w:p w14:paraId="38DF4FA7" w14:textId="31CFAFF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20" w:type="dxa"/>
            <w:vAlign w:val="bottom"/>
          </w:tcPr>
          <w:p w14:paraId="69FF95C1" w14:textId="079F2F3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2D6FB1" w14:paraId="42B902EA" w14:textId="77777777" w:rsidTr="009F7AE4">
        <w:tc>
          <w:tcPr>
            <w:tcW w:w="2972" w:type="dxa"/>
          </w:tcPr>
          <w:p w14:paraId="43A4C0AA" w14:textId="5AA560EB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: cos, 6 mo. period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vAlign w:val="bottom"/>
          </w:tcPr>
          <w:p w14:paraId="22801339" w14:textId="00E219B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220" w:type="dxa"/>
            <w:vAlign w:val="bottom"/>
          </w:tcPr>
          <w:p w14:paraId="266E46E7" w14:textId="7D01035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219" w:type="dxa"/>
            <w:vAlign w:val="bottom"/>
          </w:tcPr>
          <w:p w14:paraId="6FA2D38C" w14:textId="2AEA824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220" w:type="dxa"/>
            <w:vAlign w:val="bottom"/>
          </w:tcPr>
          <w:p w14:paraId="549A9493" w14:textId="01953A2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219" w:type="dxa"/>
            <w:vAlign w:val="bottom"/>
          </w:tcPr>
          <w:p w14:paraId="4942A8D6" w14:textId="54E4F23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220" w:type="dxa"/>
            <w:vAlign w:val="bottom"/>
          </w:tcPr>
          <w:p w14:paraId="1D5406FD" w14:textId="6E2DE29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219" w:type="dxa"/>
            <w:vAlign w:val="bottom"/>
          </w:tcPr>
          <w:p w14:paraId="3B9CEB4E" w14:textId="715B2E7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220" w:type="dxa"/>
            <w:vAlign w:val="bottom"/>
          </w:tcPr>
          <w:p w14:paraId="0DFBEF8C" w14:textId="5211B90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220" w:type="dxa"/>
            <w:vAlign w:val="bottom"/>
          </w:tcPr>
          <w:p w14:paraId="15218A08" w14:textId="0CF45E3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2D6FB1" w14:paraId="3447BF5B" w14:textId="77777777" w:rsidTr="009F7AE4">
        <w:tc>
          <w:tcPr>
            <w:tcW w:w="2972" w:type="dxa"/>
            <w:tcBorders>
              <w:bottom w:val="single" w:sz="4" w:space="0" w:color="auto"/>
            </w:tcBorders>
          </w:tcPr>
          <w:p w14:paraId="4EB192B7" w14:textId="4256FDFA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: temperature (</w:t>
            </w:r>
            <w:r w:rsidRPr="002D6F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0D5649CE" w14:textId="1EF8A8E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425A16B6" w14:textId="4474C13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15262AC6" w14:textId="4E26561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74439B8F" w14:textId="2FC29AA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60B3AE8A" w14:textId="57B31B9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683BCC0E" w14:textId="0D36F29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591032D0" w14:textId="10051FD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5D7A4DD2" w14:textId="2FA3293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38085F96" w14:textId="216FE51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D6FB1" w14:paraId="7EF78929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F84D2EF" w14:textId="32453B66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 dependence (</w:t>
            </w:r>
            <w:r w:rsidRPr="00E30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D0299" w14:textId="29846C1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99760" w14:textId="5453AF9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11803" w14:textId="205ABEB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318A2" w14:textId="13F1050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4EE45" w14:textId="7C95A53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5AACD" w14:textId="212DFED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65D3A" w14:textId="5EC75C5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36359" w14:textId="333A4DC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708C0" w14:textId="66F3D4D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B1" w14:paraId="564B7C08" w14:textId="77777777" w:rsidTr="009F7AE4">
        <w:tc>
          <w:tcPr>
            <w:tcW w:w="2972" w:type="dxa"/>
            <w:tcBorders>
              <w:top w:val="single" w:sz="4" w:space="0" w:color="auto"/>
            </w:tcBorders>
          </w:tcPr>
          <w:p w14:paraId="7955DACF" w14:textId="03466F3F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6DB82D35" w14:textId="737736C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4DAB4DC1" w14:textId="3F7E8B6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3FD2B690" w14:textId="74B7A18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11B276CD" w14:textId="43BD669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06844AB4" w14:textId="54160DC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1C327FA9" w14:textId="6D1B00A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58582693" w14:textId="3FF4E87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48CCA760" w14:textId="31865F4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6E3DDCC6" w14:textId="0B01853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2D6FB1" w14:paraId="2644584A" w14:textId="77777777" w:rsidTr="009F7AE4">
        <w:tc>
          <w:tcPr>
            <w:tcW w:w="2972" w:type="dxa"/>
          </w:tcPr>
          <w:p w14:paraId="28E23286" w14:textId="40267AE2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2</w:t>
            </w:r>
          </w:p>
        </w:tc>
        <w:tc>
          <w:tcPr>
            <w:tcW w:w="1219" w:type="dxa"/>
            <w:vAlign w:val="bottom"/>
          </w:tcPr>
          <w:p w14:paraId="08B8FC93" w14:textId="5460CD8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3BBE483A" w14:textId="20B9642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0DE5B516" w14:textId="0343D0D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vAlign w:val="bottom"/>
          </w:tcPr>
          <w:p w14:paraId="4060C291" w14:textId="5BAE683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9" w:type="dxa"/>
            <w:vAlign w:val="bottom"/>
          </w:tcPr>
          <w:p w14:paraId="5B1509A5" w14:textId="4CE1101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511FD808" w14:textId="713290A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19" w:type="dxa"/>
            <w:vAlign w:val="bottom"/>
          </w:tcPr>
          <w:p w14:paraId="4DAF839F" w14:textId="3BE52CA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vAlign w:val="bottom"/>
          </w:tcPr>
          <w:p w14:paraId="615946FF" w14:textId="61EE69B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3905957B" w14:textId="125A7F0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2D6FB1" w14:paraId="28B616BF" w14:textId="77777777" w:rsidTr="009F7AE4">
        <w:tc>
          <w:tcPr>
            <w:tcW w:w="2972" w:type="dxa"/>
          </w:tcPr>
          <w:p w14:paraId="26FBE919" w14:textId="1F451662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, EM3</w:t>
            </w:r>
          </w:p>
        </w:tc>
        <w:tc>
          <w:tcPr>
            <w:tcW w:w="1219" w:type="dxa"/>
            <w:vAlign w:val="bottom"/>
          </w:tcPr>
          <w:p w14:paraId="292A323C" w14:textId="34C7F87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52D5EC95" w14:textId="7693237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73E1E039" w14:textId="05C5C98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0" w:type="dxa"/>
            <w:vAlign w:val="bottom"/>
          </w:tcPr>
          <w:p w14:paraId="3B63F194" w14:textId="0FD12CC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9" w:type="dxa"/>
            <w:vAlign w:val="bottom"/>
          </w:tcPr>
          <w:p w14:paraId="043792CF" w14:textId="66AF242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6307D315" w14:textId="680BF5C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19" w:type="dxa"/>
            <w:vAlign w:val="bottom"/>
          </w:tcPr>
          <w:p w14:paraId="3E39BC33" w14:textId="2DE0401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0" w:type="dxa"/>
            <w:vAlign w:val="bottom"/>
          </w:tcPr>
          <w:p w14:paraId="47F5B5C3" w14:textId="0F085F3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384ACD63" w14:textId="4F38BFA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2D6FB1" w14:paraId="5604C267" w14:textId="77777777" w:rsidTr="009F7AE4">
        <w:tc>
          <w:tcPr>
            <w:tcW w:w="2972" w:type="dxa"/>
          </w:tcPr>
          <w:p w14:paraId="6C9377AC" w14:textId="387875C2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1</w:t>
            </w:r>
          </w:p>
        </w:tc>
        <w:tc>
          <w:tcPr>
            <w:tcW w:w="1219" w:type="dxa"/>
            <w:vAlign w:val="bottom"/>
          </w:tcPr>
          <w:p w14:paraId="7062FCF7" w14:textId="4F1D563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0" w:type="dxa"/>
            <w:vAlign w:val="bottom"/>
          </w:tcPr>
          <w:p w14:paraId="208F76C2" w14:textId="3382439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3ACBC106" w14:textId="2766F09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20" w:type="dxa"/>
            <w:vAlign w:val="bottom"/>
          </w:tcPr>
          <w:p w14:paraId="35B8E723" w14:textId="33296FD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9" w:type="dxa"/>
            <w:vAlign w:val="bottom"/>
          </w:tcPr>
          <w:p w14:paraId="1187E908" w14:textId="57B40C1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26039E0B" w14:textId="314042F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19" w:type="dxa"/>
            <w:vAlign w:val="bottom"/>
          </w:tcPr>
          <w:p w14:paraId="73D2C012" w14:textId="0955E68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771F5597" w14:textId="3F7AB3D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08238728" w14:textId="615252A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2D6FB1" w14:paraId="62E28F5E" w14:textId="77777777" w:rsidTr="009F7AE4">
        <w:tc>
          <w:tcPr>
            <w:tcW w:w="2972" w:type="dxa"/>
          </w:tcPr>
          <w:p w14:paraId="0FA2BE17" w14:textId="004A6A3F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2</w:t>
            </w:r>
          </w:p>
        </w:tc>
        <w:tc>
          <w:tcPr>
            <w:tcW w:w="1219" w:type="dxa"/>
            <w:vAlign w:val="bottom"/>
          </w:tcPr>
          <w:p w14:paraId="71633592" w14:textId="2E392A0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0" w:type="dxa"/>
            <w:vAlign w:val="bottom"/>
          </w:tcPr>
          <w:p w14:paraId="060B0B3E" w14:textId="620D4CB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70BAFDE5" w14:textId="3344047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vAlign w:val="bottom"/>
          </w:tcPr>
          <w:p w14:paraId="50AB391F" w14:textId="536BD46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9" w:type="dxa"/>
            <w:vAlign w:val="bottom"/>
          </w:tcPr>
          <w:p w14:paraId="53BB28B6" w14:textId="6AC0030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4E15AEC6" w14:textId="63400EC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19" w:type="dxa"/>
            <w:vAlign w:val="bottom"/>
          </w:tcPr>
          <w:p w14:paraId="30DEC7E9" w14:textId="2B85060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0" w:type="dxa"/>
            <w:vAlign w:val="bottom"/>
          </w:tcPr>
          <w:p w14:paraId="6DA7F149" w14:textId="2945D4F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5EE06DD6" w14:textId="770738E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2D6FB1" w14:paraId="42A250F1" w14:textId="77777777" w:rsidTr="009F7AE4">
        <w:tc>
          <w:tcPr>
            <w:tcW w:w="2972" w:type="dxa"/>
          </w:tcPr>
          <w:p w14:paraId="28A3072E" w14:textId="41DAB366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3</w:t>
            </w:r>
          </w:p>
        </w:tc>
        <w:tc>
          <w:tcPr>
            <w:tcW w:w="1219" w:type="dxa"/>
            <w:vAlign w:val="bottom"/>
          </w:tcPr>
          <w:p w14:paraId="1157371F" w14:textId="6B1EF2D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59EA57B5" w14:textId="1D565AB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0E33A47B" w14:textId="14E25AF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20" w:type="dxa"/>
            <w:vAlign w:val="bottom"/>
          </w:tcPr>
          <w:p w14:paraId="6E39C179" w14:textId="4AC8C30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vAlign w:val="bottom"/>
          </w:tcPr>
          <w:p w14:paraId="38C0210A" w14:textId="12EF6CD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3DC04DA1" w14:textId="06303B6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19" w:type="dxa"/>
            <w:vAlign w:val="bottom"/>
          </w:tcPr>
          <w:p w14:paraId="156F00E4" w14:textId="036354C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vAlign w:val="bottom"/>
          </w:tcPr>
          <w:p w14:paraId="5E81F7C7" w14:textId="14B7396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3B0B7C0A" w14:textId="5421A3E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2D6FB1" w14:paraId="67205FE8" w14:textId="77777777" w:rsidTr="009F7AE4">
        <w:tc>
          <w:tcPr>
            <w:tcW w:w="2972" w:type="dxa"/>
          </w:tcPr>
          <w:p w14:paraId="68080810" w14:textId="7E2138F4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4</w:t>
            </w:r>
          </w:p>
        </w:tc>
        <w:tc>
          <w:tcPr>
            <w:tcW w:w="1219" w:type="dxa"/>
            <w:vAlign w:val="bottom"/>
          </w:tcPr>
          <w:p w14:paraId="172A37D7" w14:textId="2999579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49ACE768" w14:textId="7AC3108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vAlign w:val="bottom"/>
          </w:tcPr>
          <w:p w14:paraId="09365262" w14:textId="285EEE5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20" w:type="dxa"/>
            <w:vAlign w:val="bottom"/>
          </w:tcPr>
          <w:p w14:paraId="040325AA" w14:textId="5CEAD9B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19" w:type="dxa"/>
            <w:vAlign w:val="bottom"/>
          </w:tcPr>
          <w:p w14:paraId="07C896BF" w14:textId="38AF5EA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354BC267" w14:textId="3AD0163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19" w:type="dxa"/>
            <w:vAlign w:val="bottom"/>
          </w:tcPr>
          <w:p w14:paraId="366DB8EB" w14:textId="5BF065F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0" w:type="dxa"/>
            <w:vAlign w:val="bottom"/>
          </w:tcPr>
          <w:p w14:paraId="2A5BDE7F" w14:textId="30847A7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vAlign w:val="bottom"/>
          </w:tcPr>
          <w:p w14:paraId="217380C9" w14:textId="655BEB5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2D6FB1" w14:paraId="75BF1B67" w14:textId="77777777" w:rsidTr="009F7AE4">
        <w:tc>
          <w:tcPr>
            <w:tcW w:w="2972" w:type="dxa"/>
            <w:tcBorders>
              <w:bottom w:val="single" w:sz="4" w:space="0" w:color="auto"/>
            </w:tcBorders>
          </w:tcPr>
          <w:p w14:paraId="600C2CA8" w14:textId="5B92DC41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4E1A2004" w14:textId="12616CD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5B4B2460" w14:textId="3E981E1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6CBF586E" w14:textId="6CC7FB0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03B060D6" w14:textId="4EF51F3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207FA25F" w14:textId="2CBC6B4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5B84EBEE" w14:textId="536BA5B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155BE600" w14:textId="63C1E03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01934DFE" w14:textId="1FC332F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0B23C166" w14:textId="1E86DBD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2D6FB1" w14:paraId="40D7D40B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BB9EE8C" w14:textId="6D7E5EE4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 dependence (</w:t>
            </w:r>
            <w:r w:rsidRPr="00E30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16BBE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F2DAA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7C433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EB2AB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9114E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9A63E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B683F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B1CEB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129A7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FB1" w14:paraId="3AACDE2C" w14:textId="77777777" w:rsidTr="009F7AE4">
        <w:tc>
          <w:tcPr>
            <w:tcW w:w="2972" w:type="dxa"/>
            <w:tcBorders>
              <w:top w:val="single" w:sz="4" w:space="0" w:color="auto"/>
            </w:tcBorders>
          </w:tcPr>
          <w:p w14:paraId="3F8B3059" w14:textId="21AC4916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59CA942E" w14:textId="36AB893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4BA39E59" w14:textId="6DBCB85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5EFE9CEA" w14:textId="7BF97B0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68D69C04" w14:textId="2CF1EB6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0C2C2B95" w14:textId="57E08DE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1590BCB6" w14:textId="5CAFEB2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6CA453D4" w14:textId="63DDC92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7730D151" w14:textId="4E7BCD8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26DB0072" w14:textId="7E8818B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2D6FB1" w14:paraId="0D23BE69" w14:textId="77777777" w:rsidTr="009F7AE4">
        <w:tc>
          <w:tcPr>
            <w:tcW w:w="2972" w:type="dxa"/>
          </w:tcPr>
          <w:p w14:paraId="14D3FFC6" w14:textId="697CA2A9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2</w:t>
            </w:r>
          </w:p>
        </w:tc>
        <w:tc>
          <w:tcPr>
            <w:tcW w:w="1219" w:type="dxa"/>
            <w:vAlign w:val="bottom"/>
          </w:tcPr>
          <w:p w14:paraId="240814D7" w14:textId="4628330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20" w:type="dxa"/>
            <w:vAlign w:val="bottom"/>
          </w:tcPr>
          <w:p w14:paraId="651441A3" w14:textId="0F3AE07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vAlign w:val="bottom"/>
          </w:tcPr>
          <w:p w14:paraId="5526F9A2" w14:textId="60C253A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20" w:type="dxa"/>
            <w:vAlign w:val="bottom"/>
          </w:tcPr>
          <w:p w14:paraId="53439983" w14:textId="1A0F20E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19" w:type="dxa"/>
            <w:vAlign w:val="bottom"/>
          </w:tcPr>
          <w:p w14:paraId="63651260" w14:textId="516D25F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377EDA45" w14:textId="6356407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19" w:type="dxa"/>
            <w:vAlign w:val="bottom"/>
          </w:tcPr>
          <w:p w14:paraId="18886A67" w14:textId="7EF4A10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20" w:type="dxa"/>
            <w:vAlign w:val="bottom"/>
          </w:tcPr>
          <w:p w14:paraId="4466A305" w14:textId="09D2441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3088DA19" w14:textId="6289EE6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2D6FB1" w14:paraId="69D7CE36" w14:textId="77777777" w:rsidTr="009F7AE4">
        <w:tc>
          <w:tcPr>
            <w:tcW w:w="2972" w:type="dxa"/>
          </w:tcPr>
          <w:p w14:paraId="2F4C8701" w14:textId="6D792D25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, EM3</w:t>
            </w:r>
          </w:p>
        </w:tc>
        <w:tc>
          <w:tcPr>
            <w:tcW w:w="1219" w:type="dxa"/>
            <w:vAlign w:val="bottom"/>
          </w:tcPr>
          <w:p w14:paraId="25E4086F" w14:textId="608BE86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20" w:type="dxa"/>
            <w:vAlign w:val="bottom"/>
          </w:tcPr>
          <w:p w14:paraId="38244059" w14:textId="725F31A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vAlign w:val="bottom"/>
          </w:tcPr>
          <w:p w14:paraId="61C56EBF" w14:textId="490087A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20" w:type="dxa"/>
            <w:vAlign w:val="bottom"/>
          </w:tcPr>
          <w:p w14:paraId="6E367C1C" w14:textId="3461875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19" w:type="dxa"/>
            <w:vAlign w:val="bottom"/>
          </w:tcPr>
          <w:p w14:paraId="3B443F80" w14:textId="1C929EE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4444D8C2" w14:textId="3FE6CC8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19" w:type="dxa"/>
            <w:vAlign w:val="bottom"/>
          </w:tcPr>
          <w:p w14:paraId="203C5A5A" w14:textId="14410AE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20" w:type="dxa"/>
            <w:vAlign w:val="bottom"/>
          </w:tcPr>
          <w:p w14:paraId="4662FA4C" w14:textId="1E4BC15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5E291A03" w14:textId="5B4511C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2D6FB1" w14:paraId="6C647AC4" w14:textId="77777777" w:rsidTr="009F7AE4">
        <w:tc>
          <w:tcPr>
            <w:tcW w:w="2972" w:type="dxa"/>
          </w:tcPr>
          <w:p w14:paraId="170EE7C1" w14:textId="5CC5D907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1</w:t>
            </w:r>
          </w:p>
        </w:tc>
        <w:tc>
          <w:tcPr>
            <w:tcW w:w="1219" w:type="dxa"/>
            <w:vAlign w:val="bottom"/>
          </w:tcPr>
          <w:p w14:paraId="31DD8D70" w14:textId="03C6E93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20" w:type="dxa"/>
            <w:vAlign w:val="bottom"/>
          </w:tcPr>
          <w:p w14:paraId="1B87CF9E" w14:textId="00ED9D2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vAlign w:val="bottom"/>
          </w:tcPr>
          <w:p w14:paraId="44349047" w14:textId="36B1ACA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20" w:type="dxa"/>
            <w:vAlign w:val="bottom"/>
          </w:tcPr>
          <w:p w14:paraId="2F8FD041" w14:textId="5939E00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19" w:type="dxa"/>
            <w:vAlign w:val="bottom"/>
          </w:tcPr>
          <w:p w14:paraId="3B352CFF" w14:textId="1C53816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020C153F" w14:textId="4A97E34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19" w:type="dxa"/>
            <w:vAlign w:val="bottom"/>
          </w:tcPr>
          <w:p w14:paraId="2497C6DD" w14:textId="3FF6B74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0" w:type="dxa"/>
            <w:vAlign w:val="bottom"/>
          </w:tcPr>
          <w:p w14:paraId="6DB4CFDF" w14:textId="76E1867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4C9788B6" w14:textId="44EF759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2D6FB1" w14:paraId="5B9E73C3" w14:textId="77777777" w:rsidTr="009F7AE4">
        <w:tc>
          <w:tcPr>
            <w:tcW w:w="2972" w:type="dxa"/>
          </w:tcPr>
          <w:p w14:paraId="65C6AA6F" w14:textId="2D23D3A9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2</w:t>
            </w:r>
          </w:p>
        </w:tc>
        <w:tc>
          <w:tcPr>
            <w:tcW w:w="1219" w:type="dxa"/>
            <w:vAlign w:val="bottom"/>
          </w:tcPr>
          <w:p w14:paraId="118560A2" w14:textId="317FFCD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20" w:type="dxa"/>
            <w:vAlign w:val="bottom"/>
          </w:tcPr>
          <w:p w14:paraId="44D8E771" w14:textId="1613F17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9" w:type="dxa"/>
            <w:vAlign w:val="bottom"/>
          </w:tcPr>
          <w:p w14:paraId="5033A38E" w14:textId="16242E6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20" w:type="dxa"/>
            <w:vAlign w:val="bottom"/>
          </w:tcPr>
          <w:p w14:paraId="68165FB1" w14:textId="05146DF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19" w:type="dxa"/>
            <w:vAlign w:val="bottom"/>
          </w:tcPr>
          <w:p w14:paraId="3D61F2BA" w14:textId="7BCBB36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0" w:type="dxa"/>
            <w:vAlign w:val="bottom"/>
          </w:tcPr>
          <w:p w14:paraId="71A992D9" w14:textId="50AEA7B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19" w:type="dxa"/>
            <w:vAlign w:val="bottom"/>
          </w:tcPr>
          <w:p w14:paraId="11738167" w14:textId="57644EE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20" w:type="dxa"/>
            <w:vAlign w:val="bottom"/>
          </w:tcPr>
          <w:p w14:paraId="1737F58E" w14:textId="3E32C0D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58D417B6" w14:textId="3C1CCD4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2D6FB1" w14:paraId="6216F94D" w14:textId="77777777" w:rsidTr="009F7AE4">
        <w:tc>
          <w:tcPr>
            <w:tcW w:w="2972" w:type="dxa"/>
          </w:tcPr>
          <w:p w14:paraId="68CBE717" w14:textId="527BC65F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3</w:t>
            </w:r>
          </w:p>
        </w:tc>
        <w:tc>
          <w:tcPr>
            <w:tcW w:w="1219" w:type="dxa"/>
            <w:vAlign w:val="bottom"/>
          </w:tcPr>
          <w:p w14:paraId="716D42BB" w14:textId="37FCCA9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0" w:type="dxa"/>
            <w:vAlign w:val="bottom"/>
          </w:tcPr>
          <w:p w14:paraId="07A5F6EC" w14:textId="77F568A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9" w:type="dxa"/>
            <w:vAlign w:val="bottom"/>
          </w:tcPr>
          <w:p w14:paraId="04FE804C" w14:textId="1CBCF8C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20" w:type="dxa"/>
            <w:vAlign w:val="bottom"/>
          </w:tcPr>
          <w:p w14:paraId="328C9ECE" w14:textId="189FEA8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19" w:type="dxa"/>
            <w:vAlign w:val="bottom"/>
          </w:tcPr>
          <w:p w14:paraId="57B50B58" w14:textId="49F5959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578105E2" w14:textId="6D78731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19" w:type="dxa"/>
            <w:vAlign w:val="bottom"/>
          </w:tcPr>
          <w:p w14:paraId="0BCBA3EB" w14:textId="40E3D36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vAlign w:val="bottom"/>
          </w:tcPr>
          <w:p w14:paraId="1E5C28AB" w14:textId="7F3304E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0" w:type="dxa"/>
            <w:vAlign w:val="bottom"/>
          </w:tcPr>
          <w:p w14:paraId="5090E7BC" w14:textId="634F882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2D6FB1" w14:paraId="1B984646" w14:textId="77777777" w:rsidTr="009F7AE4">
        <w:tc>
          <w:tcPr>
            <w:tcW w:w="2972" w:type="dxa"/>
          </w:tcPr>
          <w:p w14:paraId="2666EF4B" w14:textId="71760B64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4</w:t>
            </w:r>
          </w:p>
        </w:tc>
        <w:tc>
          <w:tcPr>
            <w:tcW w:w="1219" w:type="dxa"/>
            <w:vAlign w:val="bottom"/>
          </w:tcPr>
          <w:p w14:paraId="55F6CE70" w14:textId="7D280F2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20" w:type="dxa"/>
            <w:vAlign w:val="bottom"/>
          </w:tcPr>
          <w:p w14:paraId="785A6F62" w14:textId="04DAE94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9" w:type="dxa"/>
            <w:vAlign w:val="bottom"/>
          </w:tcPr>
          <w:p w14:paraId="406FF47E" w14:textId="5D32DCD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20" w:type="dxa"/>
            <w:vAlign w:val="bottom"/>
          </w:tcPr>
          <w:p w14:paraId="22036336" w14:textId="034F24D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19" w:type="dxa"/>
            <w:vAlign w:val="bottom"/>
          </w:tcPr>
          <w:p w14:paraId="7701D57F" w14:textId="0E44DB7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vAlign w:val="bottom"/>
          </w:tcPr>
          <w:p w14:paraId="1C6862E6" w14:textId="02A4472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19" w:type="dxa"/>
            <w:vAlign w:val="bottom"/>
          </w:tcPr>
          <w:p w14:paraId="6BA6CB79" w14:textId="7349F19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20" w:type="dxa"/>
            <w:vAlign w:val="bottom"/>
          </w:tcPr>
          <w:p w14:paraId="78D8CA74" w14:textId="76C5181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vAlign w:val="bottom"/>
          </w:tcPr>
          <w:p w14:paraId="2FDBBAC1" w14:textId="02397DE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2D6FB1" w14:paraId="7736B880" w14:textId="77777777" w:rsidTr="009F7AE4">
        <w:tc>
          <w:tcPr>
            <w:tcW w:w="2972" w:type="dxa"/>
            <w:tcBorders>
              <w:bottom w:val="single" w:sz="4" w:space="0" w:color="auto"/>
            </w:tcBorders>
          </w:tcPr>
          <w:p w14:paraId="3BCC9BD5" w14:textId="589FF636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W, EM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33832142" w14:textId="72A0ABA9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489FA383" w14:textId="18E665F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2F50BDD2" w14:textId="59E1763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478EE3FA" w14:textId="397FECA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4FCCBA9F" w14:textId="7BA674A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7C204691" w14:textId="3BD5BDB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7D401C96" w14:textId="11DB5B4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1F95A6B2" w14:textId="2748EE0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4B28CC69" w14:textId="33DFA64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2D6FB1" w14:paraId="63587D43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0E86C9E" w14:textId="31F78BBF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B9F46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A0AE8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15540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05276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86D62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90D64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35F10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2C952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226D4" w14:textId="7777777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6FB1" w14:paraId="590EE89A" w14:textId="77777777" w:rsidTr="009F7AE4">
        <w:tc>
          <w:tcPr>
            <w:tcW w:w="2972" w:type="dxa"/>
            <w:tcBorders>
              <w:top w:val="single" w:sz="4" w:space="0" w:color="auto"/>
            </w:tcBorders>
          </w:tcPr>
          <w:p w14:paraId="0950F6F9" w14:textId="4B6D8380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rate (</w:t>
            </w:r>
            <w:r w:rsidRPr="005C3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021F544D" w14:textId="25FBE78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06F1B70A" w14:textId="4BEE4D82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02079C6F" w14:textId="10204CC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7908EF5B" w14:textId="422ED60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66D36AFA" w14:textId="19D65D1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57BBD881" w14:textId="4FBDB67C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5C6DA4FA" w14:textId="3C0E944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755EFC09" w14:textId="165C4556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14:paraId="57F7D0B7" w14:textId="6CDCB54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D6FB1" w14:paraId="3F55449E" w14:textId="77777777" w:rsidTr="009F7AE4">
        <w:tc>
          <w:tcPr>
            <w:tcW w:w="2972" w:type="dxa"/>
            <w:tcBorders>
              <w:bottom w:val="single" w:sz="4" w:space="0" w:color="auto"/>
            </w:tcBorders>
          </w:tcPr>
          <w:p w14:paraId="2BFE39E8" w14:textId="6E34603F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shold temperature (</w:t>
            </w:r>
            <w:proofErr w:type="spellStart"/>
            <w:r w:rsidRPr="00E30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305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53004A94" w14:textId="6A23581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4D39ECAD" w14:textId="68F7F2A0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42398BAE" w14:textId="0B23D6C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34B05C17" w14:textId="78F2F398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6CC9BBF0" w14:textId="1B77F89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123BE15F" w14:textId="64899C8A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bottom"/>
          </w:tcPr>
          <w:p w14:paraId="1E41C4AB" w14:textId="0E473D7E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5C228EB7" w14:textId="5E0EB8B4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34C9DDF8" w14:textId="75D0B87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2D6FB1" w14:paraId="1AD1BCD4" w14:textId="77777777" w:rsidTr="009F7AE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5362CDA" w14:textId="2B6CE1CA" w:rsidR="002D6FB1" w:rsidRDefault="002D6FB1" w:rsidP="002D6F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ersion parameter (</w:t>
            </w:r>
            <w:r w:rsidRPr="00E30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37DAA" w14:textId="6342913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8ADC2" w14:textId="0BC9C3ED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EE4DC" w14:textId="566DFF83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EAFA7" w14:textId="54F02911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56A71" w14:textId="1C646145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1438D" w14:textId="51F463B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92B2C" w14:textId="27A2408B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A249A" w14:textId="1692DEE7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B1E2E" w14:textId="1B7E058F" w:rsidR="002D6FB1" w:rsidRPr="009206BB" w:rsidRDefault="002D6FB1" w:rsidP="002D6F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14:paraId="54A95E8E" w14:textId="77777777" w:rsidR="009206BB" w:rsidRPr="009206BB" w:rsidRDefault="009206BB" w:rsidP="009206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206BB" w:rsidRPr="009206BB" w:rsidSect="00920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BB"/>
    <w:rsid w:val="00263A40"/>
    <w:rsid w:val="002D6FB1"/>
    <w:rsid w:val="005422FD"/>
    <w:rsid w:val="005C361E"/>
    <w:rsid w:val="009206BB"/>
    <w:rsid w:val="009F7AE4"/>
    <w:rsid w:val="00D64FFB"/>
    <w:rsid w:val="00E305AD"/>
    <w:rsid w:val="00FD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C89A1"/>
  <w15:chartTrackingRefBased/>
  <w15:docId w15:val="{A04042D4-E6B3-4EA5-9709-2B3C1A98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0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Jessica Stokes</cp:lastModifiedBy>
  <cp:revision>2</cp:revision>
  <dcterms:created xsi:type="dcterms:W3CDTF">2022-04-07T17:58:00Z</dcterms:created>
  <dcterms:modified xsi:type="dcterms:W3CDTF">2022-04-07T17:58:00Z</dcterms:modified>
</cp:coreProperties>
</file>